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61482C" w:rsidRPr="00B76D04" w:rsidRDefault="00B76D04" w:rsidP="00C53C6B">
      <w:pPr>
        <w:rPr>
          <w:rFonts w:ascii="Arial" w:hAnsi="Arial" w:cs="Arial"/>
          <w:b/>
          <w:bCs/>
          <w:szCs w:val="21"/>
        </w:rPr>
      </w:pPr>
      <w:r w:rsidRPr="0061482C">
        <w:rPr>
          <w:rFonts w:ascii="Arial" w:hAnsi="Arial" w:cs="Arial"/>
          <w:b/>
          <w:bCs/>
          <w:szCs w:val="21"/>
        </w:rPr>
        <w:t>Table S</w:t>
      </w:r>
      <w:r w:rsidR="00DF5EEC">
        <w:rPr>
          <w:rFonts w:ascii="Arial" w:hAnsi="Arial" w:cs="Arial" w:hint="eastAsia"/>
          <w:b/>
          <w:bCs/>
          <w:szCs w:val="21"/>
        </w:rPr>
        <w:t>3</w:t>
      </w:r>
      <w:r w:rsidRPr="0061482C">
        <w:rPr>
          <w:rFonts w:ascii="Arial" w:hAnsi="Arial" w:cs="Arial"/>
          <w:b/>
          <w:bCs/>
          <w:szCs w:val="21"/>
        </w:rPr>
        <w:t xml:space="preserve"> </w:t>
      </w:r>
      <w:r w:rsidRPr="0061482C">
        <w:rPr>
          <w:rFonts w:ascii="Arial" w:hAnsi="Arial" w:cs="Arial"/>
          <w:b/>
          <w:bCs/>
        </w:rPr>
        <w:t xml:space="preserve">Cause-specific maternal mortality </w:t>
      </w:r>
      <w:r w:rsidR="00034AAC">
        <w:rPr>
          <w:rFonts w:ascii="Arial" w:hAnsi="Arial" w:cs="Arial" w:hint="eastAsia"/>
          <w:b/>
          <w:bCs/>
        </w:rPr>
        <w:t xml:space="preserve">fractions </w:t>
      </w:r>
      <w:r w:rsidRPr="0061482C">
        <w:rPr>
          <w:rFonts w:ascii="Arial" w:hAnsi="Arial" w:cs="Arial"/>
          <w:b/>
          <w:bCs/>
        </w:rPr>
        <w:t>in China, 2004-2020</w:t>
      </w:r>
      <w:r w:rsidRPr="0061482C">
        <w:rPr>
          <w:rFonts w:ascii="Arial" w:hAnsi="Arial" w:cs="Arial"/>
          <w:b/>
          <w:bCs/>
          <w:szCs w:val="21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559"/>
        <w:gridCol w:w="1134"/>
        <w:gridCol w:w="1276"/>
        <w:gridCol w:w="1276"/>
        <w:gridCol w:w="1559"/>
        <w:gridCol w:w="1134"/>
        <w:gridCol w:w="1418"/>
        <w:gridCol w:w="1559"/>
        <w:gridCol w:w="1417"/>
        <w:gridCol w:w="1481"/>
      </w:tblGrid>
      <w:tr w:rsidR="0061482C" w:rsidRPr="0061482C" w:rsidTr="00A52A60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61482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Cs w:val="21"/>
              </w:rPr>
              <w:t>Y</w:t>
            </w:r>
            <w:r w:rsidRPr="0061482C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61482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Maternal hemorrhag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61482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Indirect maternal death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61482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Other direct maternal disorder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61482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Maternal hypertensive disorder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61482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Maternal obstructed labor and uterine ruptur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61482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Late maternal death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61482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Ectopic pregnanc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61482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Maternal sepsis and other maternal infection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61482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Maternal abortion and miscarriage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61482C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Maternal deaths aggravated by HIV/AIDS</w:t>
            </w:r>
          </w:p>
        </w:tc>
      </w:tr>
      <w:tr w:rsidR="0061482C" w:rsidRPr="0061482C" w:rsidTr="00A52A60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61482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3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8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3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1.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5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3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3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.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0.0</w:t>
            </w:r>
          </w:p>
        </w:tc>
      </w:tr>
      <w:tr w:rsidR="0061482C" w:rsidRPr="0061482C" w:rsidTr="00A52A60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61482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9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8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3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1.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5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3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.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0.0</w:t>
            </w:r>
          </w:p>
        </w:tc>
      </w:tr>
      <w:tr w:rsidR="0061482C" w:rsidRPr="0061482C" w:rsidTr="00A52A60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61482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8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8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4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2.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5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3.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3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0.0</w:t>
            </w:r>
          </w:p>
        </w:tc>
      </w:tr>
      <w:tr w:rsidR="0061482C" w:rsidRPr="0061482C" w:rsidTr="00A52A60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61482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7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9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4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2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5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4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3.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.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0.0</w:t>
            </w:r>
          </w:p>
        </w:tc>
      </w:tr>
      <w:tr w:rsidR="0061482C" w:rsidRPr="0061482C" w:rsidTr="00A52A60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61482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6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9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4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2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5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3.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0.0</w:t>
            </w:r>
          </w:p>
        </w:tc>
      </w:tr>
      <w:tr w:rsidR="0061482C" w:rsidRPr="0061482C" w:rsidTr="00A52A60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61482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5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9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5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2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5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4.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4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0.0</w:t>
            </w:r>
          </w:p>
        </w:tc>
      </w:tr>
      <w:tr w:rsidR="0061482C" w:rsidRPr="0061482C" w:rsidTr="00A52A60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61482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4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30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5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2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5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5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4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.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0.0</w:t>
            </w:r>
          </w:p>
        </w:tc>
      </w:tr>
      <w:tr w:rsidR="0061482C" w:rsidRPr="0061482C" w:rsidTr="00A52A60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61482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3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30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5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2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5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5.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4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.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0.0</w:t>
            </w:r>
          </w:p>
        </w:tc>
      </w:tr>
      <w:tr w:rsidR="0061482C" w:rsidRPr="0061482C" w:rsidTr="00A52A60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61482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2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30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5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2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5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5.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4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.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0.0</w:t>
            </w:r>
          </w:p>
        </w:tc>
      </w:tr>
      <w:tr w:rsidR="0061482C" w:rsidRPr="0061482C" w:rsidTr="00A52A60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61482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2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3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5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2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5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6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.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0.0</w:t>
            </w:r>
          </w:p>
        </w:tc>
      </w:tr>
      <w:tr w:rsidR="0061482C" w:rsidRPr="0061482C" w:rsidTr="00A52A60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61482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1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3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6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2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5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6.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4.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0.0</w:t>
            </w:r>
          </w:p>
        </w:tc>
      </w:tr>
      <w:tr w:rsidR="0061482C" w:rsidRPr="0061482C" w:rsidTr="00A52A60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61482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3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6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2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5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6.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0.0</w:t>
            </w:r>
          </w:p>
        </w:tc>
      </w:tr>
      <w:tr w:rsidR="0061482C" w:rsidRPr="0061482C" w:rsidTr="00A52A60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61482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9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6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2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6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7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0.0</w:t>
            </w:r>
          </w:p>
        </w:tc>
      </w:tr>
      <w:tr w:rsidR="0061482C" w:rsidRPr="0061482C" w:rsidTr="00A52A60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61482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9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30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6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2.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6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7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4.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0.0</w:t>
            </w:r>
          </w:p>
        </w:tc>
      </w:tr>
      <w:tr w:rsidR="0061482C" w:rsidRPr="0061482C" w:rsidTr="00A52A60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61482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8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30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6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2.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6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7.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4.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.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0.0</w:t>
            </w:r>
          </w:p>
        </w:tc>
      </w:tr>
      <w:tr w:rsidR="0061482C" w:rsidRPr="0061482C" w:rsidTr="00A52A60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61482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8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30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7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1.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6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8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5.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0.0</w:t>
            </w:r>
          </w:p>
        </w:tc>
      </w:tr>
      <w:tr w:rsidR="0061482C" w:rsidRPr="0061482C" w:rsidTr="00A52A60">
        <w:trPr>
          <w:trHeight w:val="320"/>
          <w:jc w:val="center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61482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7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30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7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1.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6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8.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5.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:rsidR="0061482C" w:rsidRPr="0061482C" w:rsidRDefault="0061482C" w:rsidP="004D484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61482C">
              <w:rPr>
                <w:rFonts w:ascii="Arial" w:eastAsia="DengXian" w:hAnsi="Arial" w:cs="Arial"/>
                <w:color w:val="000000"/>
                <w:kern w:val="0"/>
                <w:szCs w:val="21"/>
              </w:rPr>
              <w:t>0.0</w:t>
            </w:r>
          </w:p>
        </w:tc>
      </w:tr>
    </w:tbl>
    <w:p w:rsidR="00C53C6B" w:rsidRPr="000B7D33" w:rsidRDefault="00C53C6B">
      <w:pPr>
        <w:rPr>
          <w:rFonts w:ascii="Arial" w:hAnsi="Arial" w:cs="Arial"/>
          <w:szCs w:val="21"/>
        </w:rPr>
      </w:pPr>
    </w:p>
    <w:sectPr w:rsidR="00C53C6B" w:rsidRPr="000B7D33" w:rsidSect="00C53C6B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C6B"/>
    <w:rsid w:val="000148EB"/>
    <w:rsid w:val="00026660"/>
    <w:rsid w:val="00034AAC"/>
    <w:rsid w:val="00050E70"/>
    <w:rsid w:val="00051CDF"/>
    <w:rsid w:val="00066104"/>
    <w:rsid w:val="0007743D"/>
    <w:rsid w:val="0008137D"/>
    <w:rsid w:val="00081BC2"/>
    <w:rsid w:val="00086594"/>
    <w:rsid w:val="00092B97"/>
    <w:rsid w:val="00096809"/>
    <w:rsid w:val="000B7D33"/>
    <w:rsid w:val="000C2B58"/>
    <w:rsid w:val="000D0C10"/>
    <w:rsid w:val="000E1122"/>
    <w:rsid w:val="000F065B"/>
    <w:rsid w:val="000F718D"/>
    <w:rsid w:val="000F7EA3"/>
    <w:rsid w:val="00151715"/>
    <w:rsid w:val="00173A8A"/>
    <w:rsid w:val="001752E6"/>
    <w:rsid w:val="00190D65"/>
    <w:rsid w:val="00197A6F"/>
    <w:rsid w:val="001B14B1"/>
    <w:rsid w:val="001B7932"/>
    <w:rsid w:val="001F33C4"/>
    <w:rsid w:val="002106FD"/>
    <w:rsid w:val="00254F6D"/>
    <w:rsid w:val="00260B31"/>
    <w:rsid w:val="0027346C"/>
    <w:rsid w:val="00285C01"/>
    <w:rsid w:val="00291206"/>
    <w:rsid w:val="002A6E3C"/>
    <w:rsid w:val="002B0A94"/>
    <w:rsid w:val="002B613C"/>
    <w:rsid w:val="002C10D6"/>
    <w:rsid w:val="003021C6"/>
    <w:rsid w:val="00311FCD"/>
    <w:rsid w:val="00334062"/>
    <w:rsid w:val="003675CF"/>
    <w:rsid w:val="003A4D65"/>
    <w:rsid w:val="003A7021"/>
    <w:rsid w:val="003D0AF3"/>
    <w:rsid w:val="003D1E66"/>
    <w:rsid w:val="003D5034"/>
    <w:rsid w:val="003E45C9"/>
    <w:rsid w:val="00430AF4"/>
    <w:rsid w:val="004437A2"/>
    <w:rsid w:val="004443E0"/>
    <w:rsid w:val="00444BDF"/>
    <w:rsid w:val="00444C50"/>
    <w:rsid w:val="00452963"/>
    <w:rsid w:val="004706D3"/>
    <w:rsid w:val="0048086A"/>
    <w:rsid w:val="004A4140"/>
    <w:rsid w:val="004C31FF"/>
    <w:rsid w:val="004D4848"/>
    <w:rsid w:val="004D6E6F"/>
    <w:rsid w:val="00502A51"/>
    <w:rsid w:val="00540874"/>
    <w:rsid w:val="00565CEC"/>
    <w:rsid w:val="00572D54"/>
    <w:rsid w:val="00585D4D"/>
    <w:rsid w:val="005869CA"/>
    <w:rsid w:val="00593962"/>
    <w:rsid w:val="005B03D4"/>
    <w:rsid w:val="005C4A21"/>
    <w:rsid w:val="005C76A4"/>
    <w:rsid w:val="005E6012"/>
    <w:rsid w:val="0061482C"/>
    <w:rsid w:val="00614B6A"/>
    <w:rsid w:val="006175F5"/>
    <w:rsid w:val="00630DE4"/>
    <w:rsid w:val="006372D7"/>
    <w:rsid w:val="0066275C"/>
    <w:rsid w:val="00672756"/>
    <w:rsid w:val="00676A9D"/>
    <w:rsid w:val="00680237"/>
    <w:rsid w:val="006A3FD4"/>
    <w:rsid w:val="006C5DB2"/>
    <w:rsid w:val="006E33AC"/>
    <w:rsid w:val="00716CC6"/>
    <w:rsid w:val="00721472"/>
    <w:rsid w:val="00724746"/>
    <w:rsid w:val="00756C1C"/>
    <w:rsid w:val="0076268E"/>
    <w:rsid w:val="00773343"/>
    <w:rsid w:val="0078474F"/>
    <w:rsid w:val="00785B65"/>
    <w:rsid w:val="007907BF"/>
    <w:rsid w:val="0079729D"/>
    <w:rsid w:val="007A18A3"/>
    <w:rsid w:val="007C1153"/>
    <w:rsid w:val="007C4EF4"/>
    <w:rsid w:val="007C635C"/>
    <w:rsid w:val="007C6D7E"/>
    <w:rsid w:val="007E1671"/>
    <w:rsid w:val="007E1C2E"/>
    <w:rsid w:val="00805A72"/>
    <w:rsid w:val="00841725"/>
    <w:rsid w:val="00885A05"/>
    <w:rsid w:val="00886CE8"/>
    <w:rsid w:val="00886F6B"/>
    <w:rsid w:val="0089509A"/>
    <w:rsid w:val="008A003C"/>
    <w:rsid w:val="008A0731"/>
    <w:rsid w:val="008A727A"/>
    <w:rsid w:val="008B758B"/>
    <w:rsid w:val="008F2317"/>
    <w:rsid w:val="0091501B"/>
    <w:rsid w:val="009354D0"/>
    <w:rsid w:val="009825EB"/>
    <w:rsid w:val="0098355C"/>
    <w:rsid w:val="00985FA3"/>
    <w:rsid w:val="009B1FA9"/>
    <w:rsid w:val="009C0A8D"/>
    <w:rsid w:val="009C4F4A"/>
    <w:rsid w:val="009F4DD5"/>
    <w:rsid w:val="00A062BE"/>
    <w:rsid w:val="00A07A0F"/>
    <w:rsid w:val="00A24F4C"/>
    <w:rsid w:val="00A36F3C"/>
    <w:rsid w:val="00A51F5F"/>
    <w:rsid w:val="00A52163"/>
    <w:rsid w:val="00A52A60"/>
    <w:rsid w:val="00AB0C90"/>
    <w:rsid w:val="00AC741D"/>
    <w:rsid w:val="00AD4C2C"/>
    <w:rsid w:val="00AD6665"/>
    <w:rsid w:val="00B05A91"/>
    <w:rsid w:val="00B13F02"/>
    <w:rsid w:val="00B14427"/>
    <w:rsid w:val="00B2302B"/>
    <w:rsid w:val="00B23C99"/>
    <w:rsid w:val="00B305DA"/>
    <w:rsid w:val="00B42DCD"/>
    <w:rsid w:val="00B5355D"/>
    <w:rsid w:val="00B61694"/>
    <w:rsid w:val="00B73082"/>
    <w:rsid w:val="00B76D04"/>
    <w:rsid w:val="00B83430"/>
    <w:rsid w:val="00BA5748"/>
    <w:rsid w:val="00BB000F"/>
    <w:rsid w:val="00BB45A4"/>
    <w:rsid w:val="00BC42AC"/>
    <w:rsid w:val="00BD61E4"/>
    <w:rsid w:val="00BF57E2"/>
    <w:rsid w:val="00BF58AE"/>
    <w:rsid w:val="00C236EF"/>
    <w:rsid w:val="00C53C6B"/>
    <w:rsid w:val="00C57305"/>
    <w:rsid w:val="00C6228C"/>
    <w:rsid w:val="00C62D97"/>
    <w:rsid w:val="00C7401A"/>
    <w:rsid w:val="00C74037"/>
    <w:rsid w:val="00CA42D1"/>
    <w:rsid w:val="00CA6D87"/>
    <w:rsid w:val="00CE13DE"/>
    <w:rsid w:val="00CE76CA"/>
    <w:rsid w:val="00D04E1E"/>
    <w:rsid w:val="00D16A7D"/>
    <w:rsid w:val="00D221C9"/>
    <w:rsid w:val="00D311A7"/>
    <w:rsid w:val="00D343DE"/>
    <w:rsid w:val="00D54058"/>
    <w:rsid w:val="00D70D1D"/>
    <w:rsid w:val="00D82A39"/>
    <w:rsid w:val="00DA600F"/>
    <w:rsid w:val="00DC51AE"/>
    <w:rsid w:val="00DC5493"/>
    <w:rsid w:val="00DD5ECE"/>
    <w:rsid w:val="00DF44F6"/>
    <w:rsid w:val="00DF5EEC"/>
    <w:rsid w:val="00E0147D"/>
    <w:rsid w:val="00E034CE"/>
    <w:rsid w:val="00E217D4"/>
    <w:rsid w:val="00E23431"/>
    <w:rsid w:val="00E53F45"/>
    <w:rsid w:val="00E8024F"/>
    <w:rsid w:val="00E96344"/>
    <w:rsid w:val="00EB4560"/>
    <w:rsid w:val="00EB5601"/>
    <w:rsid w:val="00EC4F47"/>
    <w:rsid w:val="00EC5FAA"/>
    <w:rsid w:val="00EF35AD"/>
    <w:rsid w:val="00F028B7"/>
    <w:rsid w:val="00F0431E"/>
    <w:rsid w:val="00F2762B"/>
    <w:rsid w:val="00F3428D"/>
    <w:rsid w:val="00F4426B"/>
    <w:rsid w:val="00F67BCC"/>
    <w:rsid w:val="00F9089B"/>
    <w:rsid w:val="00FA6CBC"/>
    <w:rsid w:val="00FB6F97"/>
    <w:rsid w:val="00FC3F84"/>
    <w:rsid w:val="00FC400C"/>
    <w:rsid w:val="00FC43C7"/>
    <w:rsid w:val="00FD0E86"/>
    <w:rsid w:val="00FD10F8"/>
    <w:rsid w:val="00FD17A3"/>
    <w:rsid w:val="00FD4731"/>
    <w:rsid w:val="00FE6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E68307"/>
  <w15:chartTrackingRefBased/>
  <w15:docId w15:val="{40E8FEDC-4C74-4044-8A56-C6BD469A4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3C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313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ing Zeng</dc:creator>
  <cp:keywords/>
  <dc:description/>
  <cp:lastModifiedBy>Xiaojing Zeng</cp:lastModifiedBy>
  <cp:revision>10</cp:revision>
  <dcterms:created xsi:type="dcterms:W3CDTF">2025-09-26T04:45:00Z</dcterms:created>
  <dcterms:modified xsi:type="dcterms:W3CDTF">2025-11-10T08:04:00Z</dcterms:modified>
</cp:coreProperties>
</file>